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283"/>
        <w:tblW w:w="0" w:type="auto"/>
        <w:tblLayout w:type="fixed"/>
        <w:tblLook w:val="04A0" w:firstRow="1" w:lastRow="0" w:firstColumn="1" w:lastColumn="0" w:noHBand="0" w:noVBand="1"/>
      </w:tblPr>
      <w:tblGrid>
        <w:gridCol w:w="1140"/>
        <w:gridCol w:w="852"/>
        <w:gridCol w:w="925"/>
        <w:gridCol w:w="1012"/>
        <w:gridCol w:w="1069"/>
        <w:gridCol w:w="1228"/>
        <w:gridCol w:w="1424"/>
        <w:gridCol w:w="1710"/>
      </w:tblGrid>
      <w:tr w:rsidR="00C61317" w:rsidRPr="00E16363" w14:paraId="3CA8FE28" w14:textId="77777777" w:rsidTr="003969EE">
        <w:trPr>
          <w:trHeight w:val="288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9DBFC" w14:textId="02F56B7C" w:rsidR="00C61317" w:rsidRPr="00821196" w:rsidRDefault="00C61317" w:rsidP="00281D4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Hlk531781477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Supplementary Table 1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. Weather data measured for the </w:t>
            </w:r>
            <w:r w:rsidR="00281D4F" w:rsidRPr="00821196">
              <w:rPr>
                <w:rFonts w:ascii="Times New Roman" w:hAnsi="Times New Roman" w:cs="Times New Roman"/>
                <w:sz w:val="22"/>
                <w:szCs w:val="22"/>
              </w:rPr>
              <w:t>seven Noiret vineyard</w:t>
            </w:r>
            <w:r w:rsidR="002E1BC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E1BCE">
              <w:rPr>
                <w:rFonts w:ascii="Times New Roman" w:hAnsi="Times New Roman" w:cs="Times New Roman"/>
                <w:sz w:val="22"/>
                <w:szCs w:val="22"/>
              </w:rPr>
              <w:t>during growing seasons (May 1 to October 31) and berry ripening period (veraison-to-harvest) in 2016 and 2017</w:t>
            </w: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C61317" w:rsidRPr="00E16363" w14:paraId="326FAA37" w14:textId="77777777" w:rsidTr="003969EE">
        <w:trPr>
          <w:trHeight w:val="441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B136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5471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Sit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4246D" w14:textId="066E2C4B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GDD</w:t>
            </w:r>
            <w:r w:rsidR="00605CB4" w:rsidRPr="0082119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64DDA" w14:textId="236848EC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GDD</w:t>
            </w:r>
            <w:r w:rsidRPr="00821196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v</w:t>
            </w:r>
            <w:r w:rsidR="00605CB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57F89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Rainfall</w:t>
            </w:r>
          </w:p>
          <w:p w14:paraId="5ADA6E5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(mm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86CC2" w14:textId="72C23875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Rainfall</w:t>
            </w:r>
            <w:r w:rsidRPr="00821196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v</w:t>
            </w:r>
            <w:r w:rsidR="00605CB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0C00FDD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b/>
                <w:sz w:val="22"/>
                <w:szCs w:val="22"/>
              </w:rPr>
              <w:t>(mm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9DEA" w14:textId="2EE4656A" w:rsidR="00D5213B" w:rsidRDefault="00DF09D5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S</w:t>
            </w:r>
            <w:r w:rsidR="001E4585"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  <w:r w:rsidR="00605CB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  <w:p w14:paraId="1D16A66E" w14:textId="1FFCDF96" w:rsidR="00C61317" w:rsidRPr="00821196" w:rsidRDefault="001E4585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MJ/</w:t>
            </w:r>
            <w:r w:rsidRPr="001E4585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1E458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49F86" w14:textId="5F3167A0" w:rsidR="001E4585" w:rsidRDefault="00DF09D5" w:rsidP="00281D4F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S</w:t>
            </w:r>
            <w:r w:rsidR="001E4585"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  <w:r w:rsidR="00C61317" w:rsidRPr="00821196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v</w:t>
            </w:r>
            <w:r w:rsidR="00605CB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  <w:p w14:paraId="08FB7978" w14:textId="0B136961" w:rsidR="00C61317" w:rsidRPr="00821196" w:rsidRDefault="001E4585" w:rsidP="00281D4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MJ/m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C61317" w:rsidRPr="00E16363" w14:paraId="3E3DE00A" w14:textId="77777777" w:rsidTr="00281D4F">
        <w:trPr>
          <w:trHeight w:val="317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1CD9C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9940A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13095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52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1873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C2C1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EDD5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D3CD" w14:textId="05615419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54DFE" w14:textId="01E3F6F0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</w:tr>
      <w:tr w:rsidR="00C61317" w:rsidRPr="00E16363" w14:paraId="308E7107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C682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522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7ADA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E63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CBD7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BF8F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C398" w14:textId="2184FCFA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4E66" w14:textId="05E9C79C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0</w:t>
            </w:r>
          </w:p>
        </w:tc>
      </w:tr>
      <w:tr w:rsidR="00C61317" w:rsidRPr="00E16363" w14:paraId="20EA5672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E87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1B2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9AC9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5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CEE9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9BD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1663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D644" w14:textId="749B6C68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C3BE" w14:textId="387A7C74" w:rsidR="00C61317" w:rsidRPr="00821196" w:rsidRDefault="00FD2D11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</w:tr>
      <w:tr w:rsidR="00C61317" w:rsidRPr="00E16363" w14:paraId="3925080D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282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711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F15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5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981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32AC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D08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3918" w14:textId="099ACF97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03F8" w14:textId="131A866F" w:rsidR="00C61317" w:rsidRPr="00821196" w:rsidRDefault="00FD2D11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</w:tr>
      <w:tr w:rsidR="00C61317" w:rsidRPr="00E16363" w14:paraId="69FABBFA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B51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E91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872C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73D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8BD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B2D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AB21" w14:textId="7BA41B19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FB76" w14:textId="61B098EC" w:rsidR="00C61317" w:rsidRPr="00821196" w:rsidRDefault="00362214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</w:tr>
      <w:tr w:rsidR="00C61317" w:rsidRPr="00E16363" w14:paraId="40150727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50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FEC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15B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5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108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D93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D1BA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9ADE" w14:textId="4EE785E7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2FBB" w14:textId="2308C58A" w:rsidR="00C61317" w:rsidRPr="00821196" w:rsidRDefault="00362214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</w:tr>
      <w:tr w:rsidR="00C61317" w:rsidRPr="00E16363" w14:paraId="6DABECF1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446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DA9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E09F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5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17B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AD2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C407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1AFB" w14:textId="228EF1B6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F23E" w14:textId="60DB9DE5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</w:tr>
      <w:tr w:rsidR="00C61317" w:rsidRPr="00E16363" w14:paraId="7E8E1434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D122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01A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710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2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1CE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6B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8AA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A1B3" w14:textId="64453EAB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2DFD" w14:textId="4F821637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</w:tr>
      <w:tr w:rsidR="00C61317" w:rsidRPr="00E16363" w14:paraId="5D39BA1E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122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B817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143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1F62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C76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456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C7FF" w14:textId="4C9B0BA1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6417" w14:textId="7319FC8C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9</w:t>
            </w:r>
          </w:p>
        </w:tc>
      </w:tr>
      <w:tr w:rsidR="00C61317" w:rsidRPr="00E16363" w14:paraId="795E0378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031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5C4E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D2B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4B3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68E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0293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76FA" w14:textId="46FA77A0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29CA" w14:textId="11CC1D34" w:rsidR="00C61317" w:rsidRPr="00821196" w:rsidRDefault="00FD2D11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9</w:t>
            </w:r>
          </w:p>
        </w:tc>
      </w:tr>
      <w:tr w:rsidR="00C61317" w:rsidRPr="00E16363" w14:paraId="77F1C590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11A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CFB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B6B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46B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DC73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140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FC42" w14:textId="5E8912D4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3909" w14:textId="4BA43F08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1</w:t>
            </w:r>
          </w:p>
        </w:tc>
      </w:tr>
      <w:tr w:rsidR="00C61317" w:rsidRPr="00E16363" w14:paraId="6381C02E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2777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C75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168B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3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A658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3B43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5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4325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B90E" w14:textId="771304F2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D64" w14:textId="2FB1BF76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</w:t>
            </w:r>
          </w:p>
        </w:tc>
      </w:tr>
      <w:tr w:rsidR="00C61317" w:rsidRPr="00E16363" w14:paraId="22C24FE3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902A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3A82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36E3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7C0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0E86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14B5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1820" w14:textId="510ADBF8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828E" w14:textId="28A5AB96" w:rsidR="00C61317" w:rsidRPr="00821196" w:rsidRDefault="00362214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6</w:t>
            </w:r>
          </w:p>
        </w:tc>
      </w:tr>
      <w:tr w:rsidR="00C61317" w:rsidRPr="00E16363" w14:paraId="3F83AFB0" w14:textId="77777777" w:rsidTr="00281D4F">
        <w:trPr>
          <w:trHeight w:val="317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F8A30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51B4C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4ED81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14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83EDD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06554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sz w:val="22"/>
                <w:szCs w:val="22"/>
              </w:rPr>
              <w:t>6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BEE1A" w14:textId="77777777" w:rsidR="00C61317" w:rsidRPr="00821196" w:rsidRDefault="00C61317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119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A4A31" w14:textId="76B461F2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CFF1D" w14:textId="011E738F" w:rsidR="00C61317" w:rsidRPr="00821196" w:rsidRDefault="00A41080" w:rsidP="00281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4</w:t>
            </w:r>
          </w:p>
        </w:tc>
      </w:tr>
      <w:tr w:rsidR="00C61317" w:rsidRPr="00DF09D5" w14:paraId="217068E3" w14:textId="77777777" w:rsidTr="00281D4F"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E4AEF" w14:textId="4BCBB8F1" w:rsidR="00605CB4" w:rsidRDefault="00C61317" w:rsidP="00281D4F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B764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="00605CB4" w:rsidRPr="009B7642">
              <w:rPr>
                <w:rFonts w:ascii="Times New Roman" w:hAnsi="Times New Roman" w:cs="Times New Roman"/>
                <w:sz w:val="22"/>
                <w:szCs w:val="22"/>
              </w:rPr>
              <w:t>GDD</w:t>
            </w:r>
            <w:proofErr w:type="spellEnd"/>
            <w:r w:rsidR="00605CB4">
              <w:rPr>
                <w:rFonts w:ascii="Times New Roman" w:hAnsi="Times New Roman" w:cs="Times New Roman"/>
                <w:sz w:val="22"/>
                <w:szCs w:val="22"/>
              </w:rPr>
              <w:t xml:space="preserve"> = Seasonal growing degree days</w:t>
            </w:r>
            <w:r w:rsidR="00C163F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9F7B699" w14:textId="0843E522" w:rsidR="00C61317" w:rsidRPr="009B7642" w:rsidRDefault="00605CB4" w:rsidP="00281D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64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C61317" w:rsidRPr="009B7642">
              <w:rPr>
                <w:rFonts w:ascii="Times New Roman" w:hAnsi="Times New Roman" w:cs="Times New Roman"/>
                <w:sz w:val="22"/>
                <w:szCs w:val="22"/>
              </w:rPr>
              <w:t>GDD</w:t>
            </w:r>
            <w:r w:rsidR="00C61317" w:rsidRPr="009B7642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v</w:t>
            </w:r>
            <w:proofErr w:type="spellEnd"/>
            <w:r w:rsidR="00C61317" w:rsidRPr="009B7642">
              <w:rPr>
                <w:rFonts w:ascii="Times New Roman" w:hAnsi="Times New Roman" w:cs="Times New Roman"/>
                <w:sz w:val="22"/>
                <w:szCs w:val="22"/>
              </w:rPr>
              <w:t xml:space="preserve"> = Veraison-to-harvest </w:t>
            </w:r>
            <w:r w:rsidR="00C163F8">
              <w:rPr>
                <w:rFonts w:ascii="Times New Roman" w:hAnsi="Times New Roman" w:cs="Times New Roman"/>
                <w:sz w:val="22"/>
                <w:szCs w:val="22"/>
              </w:rPr>
              <w:t>growing degree days.</w:t>
            </w:r>
          </w:p>
          <w:p w14:paraId="6F24E63E" w14:textId="2FB9F4F6" w:rsidR="00C61317" w:rsidRPr="009B7642" w:rsidRDefault="00605CB4" w:rsidP="00281D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 w:rsidR="00C61317" w:rsidRPr="009B7642">
              <w:rPr>
                <w:rFonts w:ascii="Times New Roman" w:hAnsi="Times New Roman" w:cs="Times New Roman"/>
                <w:sz w:val="22"/>
                <w:szCs w:val="22"/>
              </w:rPr>
              <w:t>Rainfall</w:t>
            </w:r>
            <w:r w:rsidR="00C61317" w:rsidRPr="009B7642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v</w:t>
            </w:r>
            <w:proofErr w:type="spellEnd"/>
            <w:r w:rsidR="00C61317" w:rsidRPr="009B7642">
              <w:rPr>
                <w:rFonts w:ascii="Times New Roman" w:hAnsi="Times New Roman" w:cs="Times New Roman"/>
                <w:sz w:val="22"/>
                <w:szCs w:val="22"/>
              </w:rPr>
              <w:t xml:space="preserve"> = Veraison-to-harvest rainfall.</w:t>
            </w:r>
          </w:p>
          <w:p w14:paraId="75A1D07B" w14:textId="15CE673D" w:rsidR="00C61317" w:rsidRPr="00605CB4" w:rsidRDefault="00605CB4" w:rsidP="00281D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r w:rsidR="00DF09D5" w:rsidRPr="00605CB4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  <w:r w:rsidR="00D5213B" w:rsidRPr="00605CB4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proofErr w:type="spellEnd"/>
            <w:r w:rsidR="00C61317" w:rsidRPr="00605CB4">
              <w:rPr>
                <w:rFonts w:ascii="Times New Roman" w:hAnsi="Times New Roman" w:cs="Times New Roman"/>
                <w:sz w:val="22"/>
                <w:szCs w:val="22"/>
              </w:rPr>
              <w:t xml:space="preserve"> = Seasonal </w:t>
            </w:r>
            <w:r w:rsidR="001E4585" w:rsidRPr="00605CB4">
              <w:rPr>
                <w:rFonts w:ascii="Times New Roman" w:hAnsi="Times New Roman" w:cs="Times New Roman"/>
                <w:sz w:val="22"/>
                <w:szCs w:val="22"/>
              </w:rPr>
              <w:t>cumulative solar exposure</w:t>
            </w:r>
            <w:r w:rsidR="00C61317" w:rsidRPr="00605CB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BC7F78B" w14:textId="425BBC57" w:rsidR="00C61317" w:rsidRPr="00A41080" w:rsidRDefault="00605CB4" w:rsidP="00281D4F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r w:rsidR="00DF09D5" w:rsidRPr="00605CB4">
              <w:rPr>
                <w:rFonts w:ascii="Times New Roman" w:hAnsi="Times New Roman" w:cs="Times New Roman"/>
                <w:sz w:val="22"/>
                <w:szCs w:val="22"/>
              </w:rPr>
              <w:t>CS</w:t>
            </w:r>
            <w:r w:rsidR="00D5213B" w:rsidRPr="00605CB4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C61317" w:rsidRPr="00605CB4">
              <w:rPr>
                <w:rFonts w:ascii="Times New Roman" w:hAnsi="Times New Roman" w:cs="Times New Roman"/>
                <w:i/>
                <w:sz w:val="22"/>
                <w:szCs w:val="22"/>
              </w:rPr>
              <w:t>v</w:t>
            </w:r>
            <w:proofErr w:type="spellEnd"/>
            <w:r w:rsidR="00C61317" w:rsidRPr="00605CB4">
              <w:rPr>
                <w:rFonts w:ascii="Times New Roman" w:hAnsi="Times New Roman" w:cs="Times New Roman"/>
                <w:sz w:val="22"/>
                <w:szCs w:val="22"/>
              </w:rPr>
              <w:t xml:space="preserve"> = Veraison-to-harvest </w:t>
            </w:r>
            <w:r w:rsidR="00212A83" w:rsidRPr="00605CB4">
              <w:rPr>
                <w:rFonts w:ascii="Times New Roman" w:hAnsi="Times New Roman" w:cs="Times New Roman"/>
                <w:sz w:val="22"/>
                <w:szCs w:val="22"/>
              </w:rPr>
              <w:t>cumulative solar exposure</w:t>
            </w:r>
            <w:r w:rsidR="00C61317" w:rsidRPr="00605CB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63E44F29" w14:textId="77777777" w:rsidR="00C61317" w:rsidRDefault="00C61317">
      <w:bookmarkStart w:id="1" w:name="_GoBack"/>
      <w:bookmarkEnd w:id="0"/>
      <w:bookmarkEnd w:id="1"/>
    </w:p>
    <w:sectPr w:rsidR="00C61317" w:rsidSect="006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2B"/>
    <w:rsid w:val="00005CDC"/>
    <w:rsid w:val="000507A4"/>
    <w:rsid w:val="0005785C"/>
    <w:rsid w:val="00062317"/>
    <w:rsid w:val="000F0897"/>
    <w:rsid w:val="00143DDF"/>
    <w:rsid w:val="0017202A"/>
    <w:rsid w:val="001E4585"/>
    <w:rsid w:val="00212A83"/>
    <w:rsid w:val="00265AB9"/>
    <w:rsid w:val="00281D4F"/>
    <w:rsid w:val="002C5555"/>
    <w:rsid w:val="002E1BCE"/>
    <w:rsid w:val="002E6723"/>
    <w:rsid w:val="00301683"/>
    <w:rsid w:val="00362214"/>
    <w:rsid w:val="00374478"/>
    <w:rsid w:val="00393007"/>
    <w:rsid w:val="0039340D"/>
    <w:rsid w:val="003969EE"/>
    <w:rsid w:val="004028D8"/>
    <w:rsid w:val="0041170E"/>
    <w:rsid w:val="00422CED"/>
    <w:rsid w:val="004E3FEE"/>
    <w:rsid w:val="00515B28"/>
    <w:rsid w:val="00547216"/>
    <w:rsid w:val="00554AA1"/>
    <w:rsid w:val="005639B3"/>
    <w:rsid w:val="00565D6E"/>
    <w:rsid w:val="00572708"/>
    <w:rsid w:val="005728A8"/>
    <w:rsid w:val="00574F4A"/>
    <w:rsid w:val="00590DDE"/>
    <w:rsid w:val="005C7C8A"/>
    <w:rsid w:val="005E3F20"/>
    <w:rsid w:val="00605CB4"/>
    <w:rsid w:val="006268A1"/>
    <w:rsid w:val="00631DCE"/>
    <w:rsid w:val="00653905"/>
    <w:rsid w:val="00685666"/>
    <w:rsid w:val="006F5DAA"/>
    <w:rsid w:val="00731025"/>
    <w:rsid w:val="007B02EB"/>
    <w:rsid w:val="007F2615"/>
    <w:rsid w:val="00821196"/>
    <w:rsid w:val="0082234B"/>
    <w:rsid w:val="00846DEF"/>
    <w:rsid w:val="00857921"/>
    <w:rsid w:val="008B0DE2"/>
    <w:rsid w:val="008B69D4"/>
    <w:rsid w:val="008F7773"/>
    <w:rsid w:val="00927AC4"/>
    <w:rsid w:val="00971F80"/>
    <w:rsid w:val="009B6C7E"/>
    <w:rsid w:val="009B7642"/>
    <w:rsid w:val="009F67CE"/>
    <w:rsid w:val="00A00937"/>
    <w:rsid w:val="00A12348"/>
    <w:rsid w:val="00A41080"/>
    <w:rsid w:val="00A57282"/>
    <w:rsid w:val="00AE0D4A"/>
    <w:rsid w:val="00AE714B"/>
    <w:rsid w:val="00AF64C4"/>
    <w:rsid w:val="00B30B0F"/>
    <w:rsid w:val="00B31EAC"/>
    <w:rsid w:val="00B55755"/>
    <w:rsid w:val="00B71BAE"/>
    <w:rsid w:val="00BB2BFE"/>
    <w:rsid w:val="00BB3A44"/>
    <w:rsid w:val="00BB5E3A"/>
    <w:rsid w:val="00BF5229"/>
    <w:rsid w:val="00C06930"/>
    <w:rsid w:val="00C163F8"/>
    <w:rsid w:val="00C31A5F"/>
    <w:rsid w:val="00C3263C"/>
    <w:rsid w:val="00C33ABA"/>
    <w:rsid w:val="00C4483F"/>
    <w:rsid w:val="00C61317"/>
    <w:rsid w:val="00CF28A2"/>
    <w:rsid w:val="00D0218B"/>
    <w:rsid w:val="00D5213B"/>
    <w:rsid w:val="00D602AB"/>
    <w:rsid w:val="00DF09D5"/>
    <w:rsid w:val="00E147AD"/>
    <w:rsid w:val="00E172B9"/>
    <w:rsid w:val="00E238D6"/>
    <w:rsid w:val="00E53BE0"/>
    <w:rsid w:val="00E54F35"/>
    <w:rsid w:val="00E556E6"/>
    <w:rsid w:val="00EA3C26"/>
    <w:rsid w:val="00ED1702"/>
    <w:rsid w:val="00EF732B"/>
    <w:rsid w:val="00F061BB"/>
    <w:rsid w:val="00F07874"/>
    <w:rsid w:val="00F32216"/>
    <w:rsid w:val="00FD2D11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10AC"/>
  <w14:defaultImageDpi w14:val="32767"/>
  <w15:chartTrackingRefBased/>
  <w15:docId w15:val="{CCF50900-535B-904F-880A-279B0545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ner</dc:creator>
  <cp:keywords/>
  <dc:description/>
  <cp:lastModifiedBy>Michela Centinari</cp:lastModifiedBy>
  <cp:revision>2</cp:revision>
  <cp:lastPrinted>2019-07-25T14:17:00Z</cp:lastPrinted>
  <dcterms:created xsi:type="dcterms:W3CDTF">2019-10-03T10:11:00Z</dcterms:created>
  <dcterms:modified xsi:type="dcterms:W3CDTF">2019-10-03T10:11:00Z</dcterms:modified>
</cp:coreProperties>
</file>